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71951C" w14:textId="7E9B98B2" w:rsidR="00697B63" w:rsidRPr="009A7B37" w:rsidRDefault="00697B63" w:rsidP="00697B63">
      <w:pPr>
        <w:tabs>
          <w:tab w:val="left" w:pos="16408"/>
          <w:tab w:val="left" w:pos="17263"/>
          <w:tab w:val="left" w:pos="18118"/>
          <w:tab w:val="left" w:pos="18973"/>
          <w:tab w:val="left" w:pos="19828"/>
          <w:tab w:val="left" w:pos="20683"/>
          <w:tab w:val="left" w:pos="21538"/>
          <w:tab w:val="left" w:pos="22393"/>
          <w:tab w:val="left" w:pos="23248"/>
          <w:tab w:val="left" w:pos="24102"/>
          <w:tab w:val="left" w:pos="24956"/>
          <w:tab w:val="left" w:pos="25810"/>
          <w:tab w:val="left" w:pos="26664"/>
          <w:tab w:val="left" w:pos="27518"/>
          <w:tab w:val="left" w:pos="28372"/>
          <w:tab w:val="left" w:pos="29226"/>
          <w:tab w:val="left" w:pos="30080"/>
          <w:tab w:val="left" w:pos="30934"/>
        </w:tabs>
        <w:jc w:val="both"/>
        <w:rPr>
          <w:rFonts w:asciiTheme="majorBidi" w:eastAsia="Times New Roman" w:hAnsiTheme="majorBidi" w:cstheme="majorBidi"/>
          <w:color w:val="000000" w:themeColor="text1"/>
          <w:szCs w:val="22"/>
        </w:rPr>
      </w:pPr>
      <w:r w:rsidRPr="00841277">
        <w:rPr>
          <w:rFonts w:asciiTheme="majorBidi" w:eastAsia="Times New Roman" w:hAnsiTheme="majorBidi" w:cstheme="majorBidi"/>
          <w:b/>
          <w:color w:val="000000" w:themeColor="text1"/>
        </w:rPr>
        <w:t>S3</w:t>
      </w:r>
      <w:r>
        <w:rPr>
          <w:rFonts w:asciiTheme="majorBidi" w:eastAsia="Times New Roman" w:hAnsiTheme="majorBidi" w:cstheme="majorBidi"/>
          <w:b/>
          <w:color w:val="000000" w:themeColor="text1"/>
        </w:rPr>
        <w:t xml:space="preserve"> Table</w:t>
      </w:r>
      <w:r w:rsidRPr="00841277">
        <w:rPr>
          <w:rFonts w:asciiTheme="majorBidi" w:eastAsia="Times New Roman" w:hAnsiTheme="majorBidi" w:cstheme="majorBidi"/>
          <w:b/>
          <w:color w:val="000000" w:themeColor="text1"/>
        </w:rPr>
        <w:t>.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 </w:t>
      </w:r>
      <w:r w:rsidR="00D9203D">
        <w:rPr>
          <w:rFonts w:asciiTheme="majorBidi" w:eastAsia="Times New Roman" w:hAnsiTheme="majorBidi" w:cstheme="majorBidi"/>
          <w:b/>
          <w:color w:val="000000" w:themeColor="text1"/>
        </w:rPr>
        <w:t xml:space="preserve">A. 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Effect of </w:t>
      </w:r>
      <w:r>
        <w:rPr>
          <w:rFonts w:asciiTheme="majorBidi" w:eastAsia="Times New Roman" w:hAnsiTheme="majorBidi" w:cstheme="majorBidi"/>
          <w:color w:val="000000" w:themeColor="text1"/>
        </w:rPr>
        <w:t>growth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 with fructose on </w:t>
      </w:r>
      <w:r>
        <w:rPr>
          <w:rFonts w:asciiTheme="majorBidi" w:eastAsia="Times New Roman" w:hAnsiTheme="majorBidi" w:cstheme="majorBidi"/>
          <w:color w:val="000000" w:themeColor="text1"/>
          <w:sz w:val="22"/>
          <w:szCs w:val="22"/>
        </w:rPr>
        <w:t>the uptake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 of [</w:t>
      </w:r>
      <w:r w:rsidRPr="00D54F9C">
        <w:rPr>
          <w:rFonts w:asciiTheme="majorBidi" w:eastAsia="Times New Roman" w:hAnsiTheme="majorBidi" w:cstheme="majorBidi"/>
          <w:color w:val="000000" w:themeColor="text1"/>
          <w:vertAlign w:val="superscript"/>
        </w:rPr>
        <w:t>14</w:t>
      </w:r>
      <w:proofErr w:type="gramStart"/>
      <w:r w:rsidRPr="00D54F9C">
        <w:rPr>
          <w:rFonts w:asciiTheme="majorBidi" w:eastAsia="Times New Roman" w:hAnsiTheme="majorBidi" w:cstheme="majorBidi"/>
          <w:color w:val="000000" w:themeColor="text1"/>
        </w:rPr>
        <w:t>C</w:t>
      </w:r>
      <w:r>
        <w:rPr>
          <w:rFonts w:asciiTheme="majorBidi" w:eastAsia="Times New Roman" w:hAnsiTheme="majorBidi" w:cstheme="majorBidi"/>
          <w:color w:val="000000" w:themeColor="text1"/>
        </w:rPr>
        <w:t>]substrates</w:t>
      </w:r>
      <w:proofErr w:type="gramEnd"/>
      <w:r>
        <w:rPr>
          <w:rFonts w:asciiTheme="majorBidi" w:eastAsia="Times New Roman" w:hAnsiTheme="majorBidi" w:cstheme="majorBidi"/>
          <w:color w:val="000000" w:themeColor="text1"/>
        </w:rPr>
        <w:t xml:space="preserve"> as indicated below except for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 </w:t>
      </w:r>
      <w:r>
        <w:rPr>
          <w:rFonts w:asciiTheme="majorBidi" w:eastAsia="Times New Roman" w:hAnsiTheme="majorBidi" w:cstheme="majorBidi"/>
          <w:color w:val="000000" w:themeColor="text1"/>
        </w:rPr>
        <w:t>[</w:t>
      </w:r>
      <w:r w:rsidRPr="009A7B37">
        <w:rPr>
          <w:rFonts w:asciiTheme="majorBidi" w:eastAsia="Times New Roman" w:hAnsiTheme="majorBidi" w:cstheme="majorBidi"/>
          <w:color w:val="000000" w:themeColor="text1"/>
          <w:vertAlign w:val="superscript"/>
        </w:rPr>
        <w:t>3</w:t>
      </w:r>
      <w:r w:rsidRPr="00D54F9C">
        <w:rPr>
          <w:rFonts w:asciiTheme="majorBidi" w:eastAsia="Times New Roman" w:hAnsiTheme="majorBidi" w:cstheme="majorBidi"/>
          <w:color w:val="000000" w:themeColor="text1"/>
        </w:rPr>
        <w:t>H</w:t>
      </w:r>
      <w:r>
        <w:rPr>
          <w:rFonts w:asciiTheme="majorBidi" w:eastAsia="Times New Roman" w:hAnsiTheme="majorBidi" w:cstheme="majorBidi"/>
          <w:color w:val="000000" w:themeColor="text1"/>
        </w:rPr>
        <w:t>]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galactitol by </w:t>
      </w:r>
      <w:r>
        <w:rPr>
          <w:rFonts w:asciiTheme="majorBidi" w:eastAsia="Times New Roman" w:hAnsiTheme="majorBidi" w:cstheme="majorBidi"/>
          <w:color w:val="000000" w:themeColor="text1"/>
        </w:rPr>
        <w:t xml:space="preserve">the 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triple mutant </w:t>
      </w:r>
      <w:r w:rsidRPr="00D54F9C">
        <w:rPr>
          <w:rFonts w:asciiTheme="majorBidi" w:eastAsia="Times New Roman" w:hAnsiTheme="majorBidi" w:cstheme="majorBidi"/>
          <w:i/>
          <w:iCs/>
          <w:color w:val="000000" w:themeColor="text1"/>
        </w:rPr>
        <w:t>E. coli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 strain BW25113-</w:t>
      </w:r>
      <w:r w:rsidRPr="00D54F9C">
        <w:rPr>
          <w:rFonts w:asciiTheme="majorBidi" w:eastAsia="Times New Roman" w:hAnsiTheme="majorBidi" w:cstheme="majorBidi"/>
          <w:i/>
          <w:iCs/>
          <w:color w:val="000000" w:themeColor="text1"/>
        </w:rPr>
        <w:t>fruBKA:</w:t>
      </w:r>
      <w:r>
        <w:rPr>
          <w:rFonts w:asciiTheme="majorBidi" w:eastAsia="Times New Roman" w:hAnsiTheme="majorBidi" w:cstheme="majorBidi"/>
          <w:i/>
          <w:iCs/>
          <w:color w:val="000000" w:themeColor="text1"/>
        </w:rPr>
        <w:t>k</w:t>
      </w:r>
      <w:r w:rsidRPr="00D54F9C">
        <w:rPr>
          <w:rFonts w:asciiTheme="majorBidi" w:eastAsia="Times New Roman" w:hAnsiTheme="majorBidi" w:cstheme="majorBidi"/>
          <w:i/>
          <w:iCs/>
          <w:color w:val="000000" w:themeColor="text1"/>
        </w:rPr>
        <w:t>n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 (TM) as compared to </w:t>
      </w:r>
      <w:r>
        <w:rPr>
          <w:rFonts w:asciiTheme="majorBidi" w:eastAsia="Times New Roman" w:hAnsiTheme="majorBidi" w:cstheme="majorBidi"/>
          <w:color w:val="000000" w:themeColor="text1"/>
        </w:rPr>
        <w:t xml:space="preserve">the </w:t>
      </w:r>
      <w:r w:rsidRPr="00D54F9C">
        <w:rPr>
          <w:rFonts w:asciiTheme="majorBidi" w:eastAsia="Times New Roman" w:hAnsiTheme="majorBidi" w:cstheme="majorBidi"/>
          <w:color w:val="000000" w:themeColor="text1"/>
        </w:rPr>
        <w:t>wild type strain BW25113 (WT).</w:t>
      </w:r>
      <w:r>
        <w:rPr>
          <w:rFonts w:asciiTheme="majorBidi" w:eastAsia="Times New Roman" w:hAnsiTheme="majorBidi" w:cstheme="majorBidi"/>
          <w:color w:val="000000" w:themeColor="text1"/>
        </w:rPr>
        <w:t xml:space="preserve"> </w:t>
      </w:r>
      <w:r w:rsidRPr="00D92A6B">
        <w:rPr>
          <w:rFonts w:asciiTheme="majorBidi" w:eastAsia="Times New Roman" w:hAnsiTheme="majorBidi" w:cstheme="majorBidi"/>
          <w:i/>
          <w:iCs/>
          <w:color w:val="000000" w:themeColor="text1"/>
          <w:szCs w:val="22"/>
        </w:rPr>
        <w:t>E. coli</w:t>
      </w:r>
      <w:r w:rsidRPr="00D92A6B">
        <w:rPr>
          <w:rFonts w:asciiTheme="majorBidi" w:eastAsia="Times New Roman" w:hAnsiTheme="majorBidi" w:cstheme="majorBidi"/>
          <w:color w:val="000000" w:themeColor="text1"/>
          <w:szCs w:val="22"/>
        </w:rPr>
        <w:t xml:space="preserve"> strains were grown in LB plus 0.2% fructose and 5 </w:t>
      </w:r>
      <w:proofErr w:type="spellStart"/>
      <w:r w:rsidRPr="00D92A6B">
        <w:rPr>
          <w:rFonts w:asciiTheme="majorBidi" w:eastAsia="Times New Roman" w:hAnsiTheme="majorBidi" w:cstheme="majorBidi"/>
          <w:color w:val="000000" w:themeColor="text1"/>
          <w:szCs w:val="22"/>
        </w:rPr>
        <w:t>mM</w:t>
      </w:r>
      <w:proofErr w:type="spellEnd"/>
      <w:r w:rsidRPr="00D92A6B">
        <w:rPr>
          <w:rFonts w:asciiTheme="majorBidi" w:eastAsia="Times New Roman" w:hAnsiTheme="majorBidi" w:cstheme="majorBidi"/>
          <w:color w:val="000000" w:themeColor="text1"/>
          <w:szCs w:val="22"/>
        </w:rPr>
        <w:t xml:space="preserve"> MgSO</w:t>
      </w:r>
      <w:r w:rsidRPr="00D92A6B">
        <w:rPr>
          <w:rFonts w:asciiTheme="majorBidi" w:eastAsia="Times New Roman" w:hAnsiTheme="majorBidi" w:cstheme="majorBidi"/>
          <w:color w:val="000000" w:themeColor="text1"/>
          <w:szCs w:val="22"/>
          <w:vertAlign w:val="subscript"/>
        </w:rPr>
        <w:t>4.</w:t>
      </w:r>
    </w:p>
    <w:p w14:paraId="28720CDE" w14:textId="77777777" w:rsidR="00697B63" w:rsidRPr="00D54F9C" w:rsidRDefault="00697B63" w:rsidP="00697B63">
      <w:pPr>
        <w:tabs>
          <w:tab w:val="left" w:pos="16408"/>
          <w:tab w:val="left" w:pos="17263"/>
          <w:tab w:val="left" w:pos="18118"/>
          <w:tab w:val="left" w:pos="18973"/>
          <w:tab w:val="left" w:pos="19828"/>
          <w:tab w:val="left" w:pos="20683"/>
          <w:tab w:val="left" w:pos="21538"/>
          <w:tab w:val="left" w:pos="22393"/>
          <w:tab w:val="left" w:pos="23248"/>
          <w:tab w:val="left" w:pos="24102"/>
          <w:tab w:val="left" w:pos="24956"/>
          <w:tab w:val="left" w:pos="25810"/>
          <w:tab w:val="left" w:pos="26664"/>
          <w:tab w:val="left" w:pos="27518"/>
          <w:tab w:val="left" w:pos="28372"/>
          <w:tab w:val="left" w:pos="29226"/>
          <w:tab w:val="left" w:pos="30080"/>
          <w:tab w:val="left" w:pos="30934"/>
        </w:tabs>
        <w:jc w:val="both"/>
        <w:rPr>
          <w:rFonts w:asciiTheme="majorBidi" w:eastAsia="Times New Roman" w:hAnsiTheme="majorBidi" w:cstheme="majorBidi"/>
          <w:color w:val="000000" w:themeColor="text1"/>
        </w:rPr>
      </w:pPr>
    </w:p>
    <w:tbl>
      <w:tblPr>
        <w:tblW w:w="1056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322"/>
        <w:gridCol w:w="1319"/>
        <w:gridCol w:w="1037"/>
        <w:gridCol w:w="1319"/>
        <w:gridCol w:w="1037"/>
        <w:gridCol w:w="1178"/>
        <w:gridCol w:w="1178"/>
        <w:gridCol w:w="1178"/>
      </w:tblGrid>
      <w:tr w:rsidR="00697B63" w:rsidRPr="00D54F9C" w14:paraId="1A6D03A5" w14:textId="77777777" w:rsidTr="001B0936">
        <w:trPr>
          <w:trHeight w:val="133"/>
        </w:trPr>
        <w:tc>
          <w:tcPr>
            <w:tcW w:w="232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3A64753E" w14:textId="77777777" w:rsidR="00697B63" w:rsidRPr="00523478" w:rsidRDefault="00697B63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Radioactive substrate</w:t>
            </w:r>
          </w:p>
        </w:tc>
        <w:tc>
          <w:tcPr>
            <w:tcW w:w="4712" w:type="dxa"/>
            <w:gridSpan w:val="4"/>
            <w:tcBorders>
              <w:top w:val="single" w:sz="8" w:space="0" w:color="auto"/>
              <w:left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3AF2A823" w14:textId="77777777" w:rsidR="00697B63" w:rsidRPr="00523478" w:rsidRDefault="00697B63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Transport activity</w:t>
            </w:r>
          </w:p>
          <w:p w14:paraId="0A290DAD" w14:textId="77777777" w:rsidR="00697B63" w:rsidRPr="00523478" w:rsidRDefault="00697B63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(CPM/min/0.1 OD/0.1 ml)</w:t>
            </w:r>
          </w:p>
        </w:tc>
        <w:tc>
          <w:tcPr>
            <w:tcW w:w="3534" w:type="dxa"/>
            <w:gridSpan w:val="3"/>
            <w:vMerge w:val="restart"/>
            <w:tcBorders>
              <w:top w:val="single" w:sz="8" w:space="0" w:color="auto"/>
              <w:left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63FE59D9" w14:textId="77777777" w:rsidR="00697B63" w:rsidRPr="00523478" w:rsidRDefault="00697B63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Relative transport activity</w:t>
            </w:r>
          </w:p>
          <w:p w14:paraId="2FC9B5EC" w14:textId="77777777" w:rsidR="00697B63" w:rsidRPr="00523478" w:rsidRDefault="00697B63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(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TM/WT</w:t>
            </w: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)</w:t>
            </w:r>
          </w:p>
          <w:p w14:paraId="6854DB46" w14:textId="77777777" w:rsidR="00697B63" w:rsidRPr="00523478" w:rsidRDefault="00697B63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color w:val="000000" w:themeColor="text1"/>
              </w:rPr>
              <w:t> </w:t>
            </w:r>
          </w:p>
        </w:tc>
      </w:tr>
      <w:tr w:rsidR="00697B63" w:rsidRPr="00D54F9C" w14:paraId="42E1423F" w14:textId="77777777" w:rsidTr="001B0936">
        <w:trPr>
          <w:trHeight w:val="142"/>
        </w:trPr>
        <w:tc>
          <w:tcPr>
            <w:tcW w:w="232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31840A" w14:textId="77777777" w:rsidR="00697B63" w:rsidRPr="00523478" w:rsidRDefault="00697B63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23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DA36F30" w14:textId="77777777" w:rsidR="00697B63" w:rsidRDefault="00697B63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WT</w:t>
            </w:r>
          </w:p>
          <w:p w14:paraId="01ED7270" w14:textId="77777777" w:rsidR="00697B63" w:rsidRPr="00523478" w:rsidRDefault="00697B63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(</w:t>
            </w:r>
            <w:proofErr w:type="spellStart"/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LB+Fructose</w:t>
            </w:r>
            <w:proofErr w:type="spellEnd"/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)</w:t>
            </w:r>
          </w:p>
        </w:tc>
        <w:tc>
          <w:tcPr>
            <w:tcW w:w="23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14:paraId="0D4BD8AE" w14:textId="77777777" w:rsidR="00697B63" w:rsidRDefault="00697B63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TM</w:t>
            </w:r>
          </w:p>
          <w:p w14:paraId="31C44236" w14:textId="77777777" w:rsidR="00697B63" w:rsidRPr="00523478" w:rsidRDefault="00697B63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(</w:t>
            </w:r>
            <w:proofErr w:type="spellStart"/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LB+Fructose</w:t>
            </w:r>
            <w:proofErr w:type="spellEnd"/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)</w:t>
            </w:r>
          </w:p>
        </w:tc>
        <w:tc>
          <w:tcPr>
            <w:tcW w:w="3534" w:type="dxa"/>
            <w:gridSpan w:val="3"/>
            <w:vMerge/>
            <w:tcBorders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14:paraId="512CE886" w14:textId="77777777" w:rsidR="00697B63" w:rsidRPr="00523478" w:rsidRDefault="00697B63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697B63" w:rsidRPr="00D54F9C" w14:paraId="069BF920" w14:textId="77777777" w:rsidTr="001B0936">
        <w:trPr>
          <w:trHeight w:val="321"/>
        </w:trPr>
        <w:tc>
          <w:tcPr>
            <w:tcW w:w="232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B739B6" w14:textId="77777777" w:rsidR="00697B63" w:rsidRPr="00D54F9C" w:rsidRDefault="00697B63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2DD841" w14:textId="77777777" w:rsidR="00697B63" w:rsidRPr="00523478" w:rsidRDefault="00697B63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Valu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E06FC" w14:textId="77777777" w:rsidR="00697B63" w:rsidRPr="00523478" w:rsidRDefault="00697B63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SD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ED56D" w14:textId="77777777" w:rsidR="00697B63" w:rsidRPr="00523478" w:rsidRDefault="00697B63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Valu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7E954F" w14:textId="77777777" w:rsidR="00697B63" w:rsidRPr="00523478" w:rsidRDefault="00697B63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SD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2C1F5" w14:textId="77777777" w:rsidR="00697B63" w:rsidRPr="00523478" w:rsidRDefault="00697B63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Value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4787B4" w14:textId="77777777" w:rsidR="00697B63" w:rsidRPr="00523478" w:rsidRDefault="00697B63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Average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DEAF8" w14:textId="77777777" w:rsidR="00697B63" w:rsidRPr="00523478" w:rsidRDefault="00697B63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SD</w:t>
            </w:r>
          </w:p>
        </w:tc>
      </w:tr>
      <w:tr w:rsidR="00697B63" w:rsidRPr="00D54F9C" w14:paraId="7519472C" w14:textId="77777777" w:rsidTr="001B0936">
        <w:trPr>
          <w:trHeight w:val="321"/>
        </w:trPr>
        <w:tc>
          <w:tcPr>
            <w:tcW w:w="232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0E99D" w14:textId="77777777" w:rsidR="00697B63" w:rsidRPr="00523478" w:rsidRDefault="00697B63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Fructose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FEED3A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48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DF7E98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8.6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873B8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4C4643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8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830723F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17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9BC91C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17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7EF210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01</w:t>
            </w:r>
          </w:p>
        </w:tc>
      </w:tr>
      <w:tr w:rsidR="00697B63" w:rsidRPr="00D54F9C" w14:paraId="32D88688" w14:textId="77777777" w:rsidTr="001B0936">
        <w:trPr>
          <w:trHeight w:val="321"/>
        </w:trPr>
        <w:tc>
          <w:tcPr>
            <w:tcW w:w="23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CC4A62" w14:textId="77777777" w:rsidR="00697B63" w:rsidRPr="00523478" w:rsidRDefault="00697B63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4E84EA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0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DF3C1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.8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8CF86C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321BF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.5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2D28669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7B44CF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0B8ACD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697B63" w:rsidRPr="00D54F9C" w14:paraId="6730A8E1" w14:textId="77777777" w:rsidTr="001B0936">
        <w:trPr>
          <w:trHeight w:val="321"/>
        </w:trPr>
        <w:tc>
          <w:tcPr>
            <w:tcW w:w="232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ADE1C1" w14:textId="77777777" w:rsidR="00697B63" w:rsidRPr="00523478" w:rsidRDefault="00697B63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Mannitol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BA7FFF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98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CD1163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7.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20BBD6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2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D2D56A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6.9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85200BA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4</w:t>
            </w:r>
          </w:p>
        </w:tc>
        <w:tc>
          <w:tcPr>
            <w:tcW w:w="117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F2A269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47</w:t>
            </w:r>
          </w:p>
        </w:tc>
        <w:tc>
          <w:tcPr>
            <w:tcW w:w="117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D4A86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1</w:t>
            </w:r>
          </w:p>
        </w:tc>
      </w:tr>
      <w:tr w:rsidR="00697B63" w:rsidRPr="00D54F9C" w14:paraId="6A08961F" w14:textId="77777777" w:rsidTr="001B0936">
        <w:trPr>
          <w:trHeight w:val="321"/>
        </w:trPr>
        <w:tc>
          <w:tcPr>
            <w:tcW w:w="23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CBB467" w14:textId="77777777" w:rsidR="00697B63" w:rsidRPr="00523478" w:rsidRDefault="00697B63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D4A624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7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67AEF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8.8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D70415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9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46AA1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5.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43B6386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54</w:t>
            </w: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65FEFE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F44504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697B63" w:rsidRPr="00D54F9C" w14:paraId="73A48E71" w14:textId="77777777" w:rsidTr="001B0936">
        <w:trPr>
          <w:trHeight w:val="321"/>
        </w:trPr>
        <w:tc>
          <w:tcPr>
            <w:tcW w:w="232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742423" w14:textId="77777777" w:rsidR="00697B63" w:rsidRPr="00523478" w:rsidRDefault="00697B63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N-acetylglucosamine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B3CBE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1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75F953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0.4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AB6BF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8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71B62D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E668854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38</w:t>
            </w:r>
          </w:p>
        </w:tc>
        <w:tc>
          <w:tcPr>
            <w:tcW w:w="117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88F042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44</w:t>
            </w:r>
          </w:p>
        </w:tc>
        <w:tc>
          <w:tcPr>
            <w:tcW w:w="117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75E37B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08</w:t>
            </w:r>
          </w:p>
        </w:tc>
      </w:tr>
      <w:tr w:rsidR="00697B63" w:rsidRPr="00D54F9C" w14:paraId="299E36B5" w14:textId="77777777" w:rsidTr="001B0936">
        <w:trPr>
          <w:trHeight w:val="321"/>
        </w:trPr>
        <w:tc>
          <w:tcPr>
            <w:tcW w:w="23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F97E10" w14:textId="77777777" w:rsidR="00697B63" w:rsidRPr="00523478" w:rsidRDefault="00697B63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5ECC7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43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95448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1.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2F44C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7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42CC8B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2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7ADDA09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49</w:t>
            </w: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924BDC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75006D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697B63" w:rsidRPr="00D54F9C" w14:paraId="109E787B" w14:textId="77777777" w:rsidTr="001B0936">
        <w:trPr>
          <w:trHeight w:val="321"/>
        </w:trPr>
        <w:tc>
          <w:tcPr>
            <w:tcW w:w="23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580D1" w14:textId="77777777" w:rsidR="00697B63" w:rsidRPr="00523478" w:rsidRDefault="00697B63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Methyl alpha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4B9B35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8E0C74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.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0B3ED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83799E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ADD792A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55</w:t>
            </w:r>
          </w:p>
        </w:tc>
        <w:tc>
          <w:tcPr>
            <w:tcW w:w="117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7E2723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62</w:t>
            </w:r>
          </w:p>
        </w:tc>
        <w:tc>
          <w:tcPr>
            <w:tcW w:w="117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B02C40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11</w:t>
            </w:r>
          </w:p>
        </w:tc>
      </w:tr>
      <w:tr w:rsidR="00697B63" w:rsidRPr="00D54F9C" w14:paraId="46FDA92B" w14:textId="77777777" w:rsidTr="001B0936">
        <w:trPr>
          <w:trHeight w:val="321"/>
        </w:trPr>
        <w:tc>
          <w:tcPr>
            <w:tcW w:w="23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80C95F" w14:textId="77777777" w:rsidR="00697B63" w:rsidRPr="00523478" w:rsidRDefault="00697B63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 xml:space="preserve"> glucoside 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A0E51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3F3DE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6F7F90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D9114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93376F9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7</w:t>
            </w: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67E59A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E03929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697B63" w:rsidRPr="00D54F9C" w14:paraId="0E4DD289" w14:textId="77777777" w:rsidTr="001B0936">
        <w:trPr>
          <w:trHeight w:val="321"/>
        </w:trPr>
        <w:tc>
          <w:tcPr>
            <w:tcW w:w="232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4FB735" w14:textId="77777777" w:rsidR="00697B63" w:rsidRPr="00523478" w:rsidRDefault="00697B63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2-Deoxyglucose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3424E6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871AF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0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AE1027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AE903E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.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2E07FE7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87</w:t>
            </w:r>
          </w:p>
        </w:tc>
        <w:tc>
          <w:tcPr>
            <w:tcW w:w="117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97919E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9</w:t>
            </w:r>
          </w:p>
        </w:tc>
        <w:tc>
          <w:tcPr>
            <w:tcW w:w="117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A25ED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05</w:t>
            </w:r>
          </w:p>
        </w:tc>
      </w:tr>
      <w:tr w:rsidR="00697B63" w:rsidRPr="00D54F9C" w14:paraId="1E8136AF" w14:textId="77777777" w:rsidTr="001B0936">
        <w:trPr>
          <w:trHeight w:val="321"/>
        </w:trPr>
        <w:tc>
          <w:tcPr>
            <w:tcW w:w="23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9298A7" w14:textId="77777777" w:rsidR="00697B63" w:rsidRPr="00523478" w:rsidRDefault="00697B63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71210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7CD005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53259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954B3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0234519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93</w:t>
            </w: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1EA368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6F7FA9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697B63" w:rsidRPr="00D54F9C" w14:paraId="223FAFF8" w14:textId="77777777" w:rsidTr="001B0936">
        <w:trPr>
          <w:trHeight w:val="321"/>
        </w:trPr>
        <w:tc>
          <w:tcPr>
            <w:tcW w:w="232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1BAB91" w14:textId="77777777" w:rsidR="00697B63" w:rsidRPr="00523478" w:rsidRDefault="00697B63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proofErr w:type="spellStart"/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Trehalose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91CB44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FD7A2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7012DC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902D75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4.5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42CC06F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.98</w:t>
            </w:r>
          </w:p>
        </w:tc>
        <w:tc>
          <w:tcPr>
            <w:tcW w:w="117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F2E61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4.21</w:t>
            </w:r>
          </w:p>
        </w:tc>
        <w:tc>
          <w:tcPr>
            <w:tcW w:w="117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300BA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32</w:t>
            </w:r>
          </w:p>
        </w:tc>
      </w:tr>
      <w:tr w:rsidR="00697B63" w:rsidRPr="00D54F9C" w14:paraId="396208D8" w14:textId="77777777" w:rsidTr="001B0936">
        <w:trPr>
          <w:trHeight w:val="321"/>
        </w:trPr>
        <w:tc>
          <w:tcPr>
            <w:tcW w:w="23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4E931E" w14:textId="77777777" w:rsidR="00697B63" w:rsidRPr="00523478" w:rsidRDefault="00697B63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6E8717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41691A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69FA51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4B02B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5.5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AD74B0B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4.44</w:t>
            </w: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66D4B6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FB43B9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697B63" w:rsidRPr="00D54F9C" w14:paraId="114AB663" w14:textId="77777777" w:rsidTr="001B0936">
        <w:trPr>
          <w:trHeight w:val="321"/>
        </w:trPr>
        <w:tc>
          <w:tcPr>
            <w:tcW w:w="232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A0AE2" w14:textId="77777777" w:rsidR="00697B63" w:rsidRPr="00523478" w:rsidRDefault="00697B63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Galactitol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802D5C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8F12C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2906A7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8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118C6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8.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650312F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9.53</w:t>
            </w:r>
          </w:p>
        </w:tc>
        <w:tc>
          <w:tcPr>
            <w:tcW w:w="117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B95F7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8.64</w:t>
            </w:r>
          </w:p>
        </w:tc>
        <w:tc>
          <w:tcPr>
            <w:tcW w:w="117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34FFEB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25</w:t>
            </w:r>
          </w:p>
        </w:tc>
      </w:tr>
      <w:tr w:rsidR="00697B63" w:rsidRPr="00D54F9C" w14:paraId="57488FCF" w14:textId="77777777" w:rsidTr="001B0936">
        <w:trPr>
          <w:trHeight w:val="321"/>
        </w:trPr>
        <w:tc>
          <w:tcPr>
            <w:tcW w:w="23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43A989" w14:textId="77777777" w:rsidR="00697B63" w:rsidRPr="00523478" w:rsidRDefault="00697B63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BE81B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9406AF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14E3A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7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B2DB36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5.7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E90A626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7.76</w:t>
            </w: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42B945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CA987B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697B63" w:rsidRPr="00D54F9C" w14:paraId="1A8400FC" w14:textId="77777777" w:rsidTr="001B0936">
        <w:trPr>
          <w:trHeight w:val="321"/>
        </w:trPr>
        <w:tc>
          <w:tcPr>
            <w:tcW w:w="232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1CBF9" w14:textId="77777777" w:rsidR="00697B63" w:rsidRPr="00523478" w:rsidRDefault="00697B63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Galactose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AC5C8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425796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4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26C55F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EA9F8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2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C7B94D7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05</w:t>
            </w:r>
          </w:p>
        </w:tc>
        <w:tc>
          <w:tcPr>
            <w:tcW w:w="117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9DEC9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99</w:t>
            </w:r>
          </w:p>
        </w:tc>
        <w:tc>
          <w:tcPr>
            <w:tcW w:w="117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4A753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08</w:t>
            </w:r>
          </w:p>
        </w:tc>
      </w:tr>
      <w:tr w:rsidR="00697B63" w:rsidRPr="00D54F9C" w14:paraId="3D66312C" w14:textId="77777777" w:rsidTr="001B0936">
        <w:trPr>
          <w:trHeight w:val="321"/>
        </w:trPr>
        <w:tc>
          <w:tcPr>
            <w:tcW w:w="23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267141" w14:textId="77777777" w:rsidR="00697B63" w:rsidRPr="00523478" w:rsidRDefault="00697B63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39CCF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339501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E81F1A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FE1D30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4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6B26DEB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94</w:t>
            </w: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2F7BAE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A89B99" w14:textId="77777777" w:rsidR="00697B63" w:rsidRPr="00D54F9C" w:rsidRDefault="00697B6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</w:tbl>
    <w:p w14:paraId="147930BD" w14:textId="77777777" w:rsidR="00697B63" w:rsidRPr="00D54F9C" w:rsidRDefault="00697B63" w:rsidP="00697B63">
      <w:pPr>
        <w:tabs>
          <w:tab w:val="left" w:pos="16408"/>
          <w:tab w:val="left" w:pos="17263"/>
          <w:tab w:val="left" w:pos="18118"/>
          <w:tab w:val="left" w:pos="18973"/>
          <w:tab w:val="left" w:pos="19828"/>
          <w:tab w:val="left" w:pos="20683"/>
          <w:tab w:val="left" w:pos="21538"/>
          <w:tab w:val="left" w:pos="22393"/>
          <w:tab w:val="left" w:pos="23248"/>
          <w:tab w:val="left" w:pos="24102"/>
          <w:tab w:val="left" w:pos="24956"/>
          <w:tab w:val="left" w:pos="25810"/>
          <w:tab w:val="left" w:pos="26664"/>
          <w:tab w:val="left" w:pos="27518"/>
          <w:tab w:val="left" w:pos="28372"/>
          <w:tab w:val="left" w:pos="29226"/>
          <w:tab w:val="left" w:pos="30080"/>
          <w:tab w:val="left" w:pos="30934"/>
        </w:tabs>
        <w:jc w:val="both"/>
        <w:rPr>
          <w:rFonts w:asciiTheme="majorBidi" w:eastAsia="Times New Roman" w:hAnsiTheme="majorBidi" w:cstheme="majorBidi"/>
          <w:i/>
          <w:iCs/>
          <w:color w:val="000000" w:themeColor="text1"/>
          <w:sz w:val="22"/>
          <w:szCs w:val="22"/>
        </w:rPr>
      </w:pPr>
    </w:p>
    <w:p w14:paraId="02D18140" w14:textId="77777777" w:rsidR="00D9203D" w:rsidRDefault="00D9203D" w:rsidP="00D9203D">
      <w:pPr>
        <w:jc w:val="both"/>
        <w:rPr>
          <w:rFonts w:asciiTheme="majorBidi" w:eastAsia="Times New Roman" w:hAnsiTheme="majorBidi" w:cstheme="majorBidi"/>
          <w:b/>
          <w:color w:val="000000" w:themeColor="text1"/>
        </w:rPr>
      </w:pPr>
    </w:p>
    <w:p w14:paraId="633AF945" w14:textId="77777777" w:rsidR="00D9203D" w:rsidRDefault="00D9203D" w:rsidP="00D9203D">
      <w:pPr>
        <w:jc w:val="both"/>
        <w:rPr>
          <w:rFonts w:asciiTheme="majorBidi" w:eastAsia="Times New Roman" w:hAnsiTheme="majorBidi" w:cstheme="majorBidi"/>
          <w:b/>
          <w:color w:val="000000" w:themeColor="text1"/>
        </w:rPr>
      </w:pPr>
    </w:p>
    <w:p w14:paraId="1E8AFF32" w14:textId="77777777" w:rsidR="00D9203D" w:rsidRDefault="00D9203D" w:rsidP="00D9203D">
      <w:pPr>
        <w:jc w:val="both"/>
        <w:rPr>
          <w:rFonts w:asciiTheme="majorBidi" w:eastAsia="Times New Roman" w:hAnsiTheme="majorBidi" w:cstheme="majorBidi"/>
          <w:b/>
          <w:color w:val="000000" w:themeColor="text1"/>
        </w:rPr>
      </w:pPr>
    </w:p>
    <w:p w14:paraId="4E45854C" w14:textId="77777777" w:rsidR="00D9203D" w:rsidRDefault="00D9203D" w:rsidP="00D9203D">
      <w:pPr>
        <w:jc w:val="both"/>
        <w:rPr>
          <w:rFonts w:asciiTheme="majorBidi" w:eastAsia="Times New Roman" w:hAnsiTheme="majorBidi" w:cstheme="majorBidi"/>
          <w:b/>
          <w:color w:val="000000" w:themeColor="text1"/>
        </w:rPr>
      </w:pPr>
    </w:p>
    <w:p w14:paraId="0F789B2D" w14:textId="77777777" w:rsidR="00D9203D" w:rsidRDefault="00D9203D" w:rsidP="00D9203D">
      <w:pPr>
        <w:jc w:val="both"/>
        <w:rPr>
          <w:rFonts w:asciiTheme="majorBidi" w:eastAsia="Times New Roman" w:hAnsiTheme="majorBidi" w:cstheme="majorBidi"/>
          <w:b/>
          <w:color w:val="000000" w:themeColor="text1"/>
        </w:rPr>
      </w:pPr>
    </w:p>
    <w:p w14:paraId="29C9E8D3" w14:textId="77777777" w:rsidR="00D9203D" w:rsidRDefault="00D9203D" w:rsidP="00D9203D">
      <w:pPr>
        <w:jc w:val="both"/>
        <w:rPr>
          <w:rFonts w:asciiTheme="majorBidi" w:eastAsia="Times New Roman" w:hAnsiTheme="majorBidi" w:cstheme="majorBidi"/>
          <w:b/>
          <w:color w:val="000000" w:themeColor="text1"/>
        </w:rPr>
      </w:pPr>
    </w:p>
    <w:p w14:paraId="0A82037C" w14:textId="77777777" w:rsidR="00D9203D" w:rsidRDefault="00D9203D" w:rsidP="00D9203D">
      <w:pPr>
        <w:jc w:val="both"/>
        <w:rPr>
          <w:rFonts w:asciiTheme="majorBidi" w:eastAsia="Times New Roman" w:hAnsiTheme="majorBidi" w:cstheme="majorBidi"/>
          <w:b/>
          <w:color w:val="000000" w:themeColor="text1"/>
        </w:rPr>
      </w:pPr>
    </w:p>
    <w:p w14:paraId="153F94EC" w14:textId="77777777" w:rsidR="00D9203D" w:rsidRDefault="00D9203D" w:rsidP="00D9203D">
      <w:pPr>
        <w:jc w:val="both"/>
        <w:rPr>
          <w:rFonts w:asciiTheme="majorBidi" w:eastAsia="Times New Roman" w:hAnsiTheme="majorBidi" w:cstheme="majorBidi"/>
          <w:b/>
          <w:color w:val="000000" w:themeColor="text1"/>
        </w:rPr>
      </w:pPr>
    </w:p>
    <w:p w14:paraId="29574942" w14:textId="77777777" w:rsidR="00D9203D" w:rsidRDefault="00D9203D" w:rsidP="00D9203D">
      <w:pPr>
        <w:jc w:val="both"/>
        <w:rPr>
          <w:rFonts w:asciiTheme="majorBidi" w:eastAsia="Times New Roman" w:hAnsiTheme="majorBidi" w:cstheme="majorBidi"/>
          <w:b/>
          <w:color w:val="000000" w:themeColor="text1"/>
        </w:rPr>
      </w:pPr>
    </w:p>
    <w:p w14:paraId="2AE81747" w14:textId="77777777" w:rsidR="00D9203D" w:rsidRDefault="00D9203D" w:rsidP="00D9203D">
      <w:pPr>
        <w:jc w:val="both"/>
        <w:rPr>
          <w:rFonts w:asciiTheme="majorBidi" w:eastAsia="Times New Roman" w:hAnsiTheme="majorBidi" w:cstheme="majorBidi"/>
          <w:b/>
          <w:color w:val="000000" w:themeColor="text1"/>
        </w:rPr>
      </w:pPr>
    </w:p>
    <w:p w14:paraId="20DB1740" w14:textId="77777777" w:rsidR="00D9203D" w:rsidRDefault="00D9203D" w:rsidP="00D9203D">
      <w:pPr>
        <w:jc w:val="both"/>
        <w:rPr>
          <w:rFonts w:asciiTheme="majorBidi" w:eastAsia="Times New Roman" w:hAnsiTheme="majorBidi" w:cstheme="majorBidi"/>
          <w:b/>
          <w:color w:val="000000" w:themeColor="text1"/>
        </w:rPr>
      </w:pPr>
    </w:p>
    <w:p w14:paraId="798ABC38" w14:textId="77777777" w:rsidR="00D9203D" w:rsidRDefault="00D9203D" w:rsidP="00D9203D">
      <w:pPr>
        <w:jc w:val="both"/>
        <w:rPr>
          <w:rFonts w:asciiTheme="majorBidi" w:eastAsia="Times New Roman" w:hAnsiTheme="majorBidi" w:cstheme="majorBidi"/>
          <w:b/>
          <w:color w:val="000000" w:themeColor="text1"/>
        </w:rPr>
      </w:pPr>
    </w:p>
    <w:p w14:paraId="3A0EE3EC" w14:textId="77777777" w:rsidR="00D9203D" w:rsidRDefault="00D9203D" w:rsidP="00D9203D">
      <w:pPr>
        <w:jc w:val="both"/>
        <w:rPr>
          <w:rFonts w:asciiTheme="majorBidi" w:eastAsia="Times New Roman" w:hAnsiTheme="majorBidi" w:cstheme="majorBidi"/>
          <w:b/>
          <w:color w:val="000000" w:themeColor="text1"/>
        </w:rPr>
      </w:pPr>
    </w:p>
    <w:p w14:paraId="13183A96" w14:textId="77777777" w:rsidR="00D9203D" w:rsidRDefault="00D9203D" w:rsidP="00D9203D">
      <w:pPr>
        <w:jc w:val="both"/>
        <w:rPr>
          <w:rFonts w:asciiTheme="majorBidi" w:eastAsia="Times New Roman" w:hAnsiTheme="majorBidi" w:cstheme="majorBidi"/>
          <w:b/>
          <w:color w:val="000000" w:themeColor="text1"/>
        </w:rPr>
      </w:pPr>
    </w:p>
    <w:p w14:paraId="59A69A6C" w14:textId="77777777" w:rsidR="00D9203D" w:rsidRDefault="00D9203D" w:rsidP="00D9203D">
      <w:pPr>
        <w:jc w:val="both"/>
        <w:rPr>
          <w:rFonts w:asciiTheme="majorBidi" w:eastAsia="Times New Roman" w:hAnsiTheme="majorBidi" w:cstheme="majorBidi"/>
          <w:b/>
          <w:color w:val="000000" w:themeColor="text1"/>
        </w:rPr>
      </w:pPr>
    </w:p>
    <w:p w14:paraId="1210446D" w14:textId="77777777" w:rsidR="00D9203D" w:rsidRDefault="00D9203D" w:rsidP="00D9203D">
      <w:pPr>
        <w:jc w:val="both"/>
        <w:rPr>
          <w:rFonts w:asciiTheme="majorBidi" w:eastAsia="Times New Roman" w:hAnsiTheme="majorBidi" w:cstheme="majorBidi"/>
          <w:b/>
          <w:color w:val="000000" w:themeColor="text1"/>
        </w:rPr>
      </w:pPr>
    </w:p>
    <w:p w14:paraId="2FFCBE4F" w14:textId="77777777" w:rsidR="00D9203D" w:rsidRDefault="00D9203D" w:rsidP="00D9203D">
      <w:pPr>
        <w:jc w:val="both"/>
        <w:rPr>
          <w:rFonts w:asciiTheme="majorBidi" w:eastAsia="Times New Roman" w:hAnsiTheme="majorBidi" w:cstheme="majorBidi"/>
          <w:b/>
          <w:color w:val="000000" w:themeColor="text1"/>
        </w:rPr>
      </w:pPr>
    </w:p>
    <w:p w14:paraId="2463C425" w14:textId="77777777" w:rsidR="00D9203D" w:rsidRDefault="00D9203D" w:rsidP="00D9203D">
      <w:pPr>
        <w:jc w:val="both"/>
        <w:rPr>
          <w:rFonts w:asciiTheme="majorBidi" w:eastAsia="Times New Roman" w:hAnsiTheme="majorBidi" w:cstheme="majorBidi"/>
          <w:b/>
          <w:color w:val="000000" w:themeColor="text1"/>
        </w:rPr>
      </w:pPr>
    </w:p>
    <w:p w14:paraId="1D80425D" w14:textId="77777777" w:rsidR="00D9203D" w:rsidRDefault="00D9203D" w:rsidP="00D9203D">
      <w:pPr>
        <w:jc w:val="both"/>
        <w:rPr>
          <w:rFonts w:asciiTheme="majorBidi" w:eastAsia="Times New Roman" w:hAnsiTheme="majorBidi" w:cstheme="majorBidi"/>
          <w:b/>
          <w:color w:val="000000" w:themeColor="text1"/>
        </w:rPr>
      </w:pPr>
    </w:p>
    <w:p w14:paraId="01247C5A" w14:textId="77777777" w:rsidR="00D9203D" w:rsidRDefault="00D9203D" w:rsidP="00D9203D">
      <w:pPr>
        <w:jc w:val="both"/>
        <w:rPr>
          <w:rFonts w:asciiTheme="majorBidi" w:eastAsia="Times New Roman" w:hAnsiTheme="majorBidi" w:cstheme="majorBidi"/>
          <w:b/>
          <w:color w:val="000000" w:themeColor="text1"/>
        </w:rPr>
      </w:pPr>
    </w:p>
    <w:p w14:paraId="1EB70463" w14:textId="448F5302" w:rsidR="00D9203D" w:rsidRPr="00D54F9C" w:rsidRDefault="00D9203D" w:rsidP="00D9203D">
      <w:pPr>
        <w:jc w:val="both"/>
        <w:rPr>
          <w:rFonts w:asciiTheme="majorBidi" w:eastAsia="Times New Roman" w:hAnsiTheme="majorBidi" w:cstheme="majorBidi"/>
          <w:color w:val="000000" w:themeColor="text1"/>
        </w:rPr>
      </w:pPr>
      <w:r w:rsidRPr="00841277">
        <w:rPr>
          <w:rFonts w:asciiTheme="majorBidi" w:eastAsia="Times New Roman" w:hAnsiTheme="majorBidi" w:cstheme="majorBidi"/>
          <w:b/>
          <w:color w:val="000000" w:themeColor="text1"/>
        </w:rPr>
        <w:lastRenderedPageBreak/>
        <w:t>S3</w:t>
      </w:r>
      <w:r w:rsidRPr="00F13058">
        <w:rPr>
          <w:rFonts w:asciiTheme="majorBidi" w:eastAsia="Times New Roman" w:hAnsiTheme="majorBidi" w:cstheme="majorBidi"/>
          <w:b/>
          <w:color w:val="000000" w:themeColor="text1"/>
        </w:rPr>
        <w:t xml:space="preserve"> </w:t>
      </w:r>
      <w:r w:rsidRPr="00841277">
        <w:rPr>
          <w:rFonts w:asciiTheme="majorBidi" w:eastAsia="Times New Roman" w:hAnsiTheme="majorBidi" w:cstheme="majorBidi"/>
          <w:b/>
          <w:color w:val="000000" w:themeColor="text1"/>
        </w:rPr>
        <w:t>Table</w:t>
      </w:r>
      <w:r>
        <w:rPr>
          <w:rFonts w:asciiTheme="majorBidi" w:eastAsia="Times New Roman" w:hAnsiTheme="majorBidi" w:cstheme="majorBidi"/>
          <w:b/>
          <w:color w:val="000000" w:themeColor="text1"/>
        </w:rPr>
        <w:t xml:space="preserve">. B. </w:t>
      </w:r>
      <w:r w:rsidRPr="00D54F9C">
        <w:rPr>
          <w:rFonts w:asciiTheme="majorBidi" w:eastAsia="Times New Roman" w:hAnsiTheme="majorBidi" w:cstheme="majorBidi"/>
          <w:color w:val="000000" w:themeColor="text1"/>
        </w:rPr>
        <w:t>Effect of mutation</w:t>
      </w:r>
      <w:r>
        <w:rPr>
          <w:rFonts w:asciiTheme="majorBidi" w:eastAsia="Times New Roman" w:hAnsiTheme="majorBidi" w:cstheme="majorBidi"/>
          <w:color w:val="000000" w:themeColor="text1"/>
        </w:rPr>
        <w:t>s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 </w:t>
      </w:r>
      <w:r>
        <w:rPr>
          <w:rFonts w:asciiTheme="majorBidi" w:eastAsia="Times New Roman" w:hAnsiTheme="majorBidi" w:cstheme="majorBidi"/>
          <w:color w:val="000000" w:themeColor="text1"/>
        </w:rPr>
        <w:t>in the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 </w:t>
      </w:r>
      <w:proofErr w:type="spellStart"/>
      <w:r w:rsidRPr="00D54F9C">
        <w:rPr>
          <w:rFonts w:asciiTheme="majorBidi" w:eastAsia="Times New Roman" w:hAnsiTheme="majorBidi" w:cstheme="majorBidi"/>
          <w:i/>
          <w:iCs/>
          <w:color w:val="000000" w:themeColor="text1"/>
        </w:rPr>
        <w:t>fruBKA</w:t>
      </w:r>
      <w:proofErr w:type="spellEnd"/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 operon on </w:t>
      </w:r>
      <w:r>
        <w:rPr>
          <w:rFonts w:asciiTheme="majorBidi" w:eastAsia="Times New Roman" w:hAnsiTheme="majorBidi" w:cstheme="majorBidi"/>
          <w:color w:val="000000" w:themeColor="text1"/>
          <w:sz w:val="22"/>
          <w:szCs w:val="22"/>
        </w:rPr>
        <w:t>the uptake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 of [</w:t>
      </w:r>
      <w:r w:rsidRPr="00D54F9C">
        <w:rPr>
          <w:rFonts w:asciiTheme="majorBidi" w:eastAsia="Times New Roman" w:hAnsiTheme="majorBidi" w:cstheme="majorBidi"/>
          <w:color w:val="000000" w:themeColor="text1"/>
          <w:vertAlign w:val="superscript"/>
        </w:rPr>
        <w:t>14</w:t>
      </w:r>
      <w:proofErr w:type="gramStart"/>
      <w:r w:rsidRPr="00D54F9C">
        <w:rPr>
          <w:rFonts w:asciiTheme="majorBidi" w:eastAsia="Times New Roman" w:hAnsiTheme="majorBidi" w:cstheme="majorBidi"/>
          <w:color w:val="000000" w:themeColor="text1"/>
        </w:rPr>
        <w:t>C]</w:t>
      </w:r>
      <w:r>
        <w:rPr>
          <w:rFonts w:asciiTheme="majorBidi" w:eastAsia="Times New Roman" w:hAnsiTheme="majorBidi" w:cstheme="majorBidi"/>
          <w:color w:val="000000" w:themeColor="text1"/>
        </w:rPr>
        <w:t>compounds</w:t>
      </w:r>
      <w:proofErr w:type="gramEnd"/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 by </w:t>
      </w:r>
      <w:r>
        <w:rPr>
          <w:rFonts w:asciiTheme="majorBidi" w:eastAsia="Times New Roman" w:hAnsiTheme="majorBidi" w:cstheme="majorBidi"/>
          <w:color w:val="000000" w:themeColor="text1"/>
        </w:rPr>
        <w:t xml:space="preserve">the 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triple mutant </w:t>
      </w:r>
      <w:r w:rsidRPr="00D54F9C">
        <w:rPr>
          <w:rFonts w:asciiTheme="majorBidi" w:eastAsia="Times New Roman" w:hAnsiTheme="majorBidi" w:cstheme="majorBidi"/>
          <w:i/>
          <w:iCs/>
          <w:color w:val="000000" w:themeColor="text1"/>
        </w:rPr>
        <w:t>E. coli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 strain BW25113-</w:t>
      </w:r>
      <w:r w:rsidRPr="00D54F9C">
        <w:rPr>
          <w:rFonts w:asciiTheme="majorBidi" w:eastAsia="Times New Roman" w:hAnsiTheme="majorBidi" w:cstheme="majorBidi"/>
          <w:i/>
          <w:iCs/>
          <w:color w:val="000000" w:themeColor="text1"/>
        </w:rPr>
        <w:t>fruBKA:kn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 (TM) as compared to the wild type strain BW25113 (WT)</w:t>
      </w:r>
      <w:r>
        <w:rPr>
          <w:rFonts w:asciiTheme="majorBidi" w:eastAsia="Times New Roman" w:hAnsiTheme="majorBidi" w:cstheme="majorBidi"/>
          <w:color w:val="000000" w:themeColor="text1"/>
        </w:rPr>
        <w:t>, both grown in LB medium.</w:t>
      </w:r>
    </w:p>
    <w:p w14:paraId="6E3000F6" w14:textId="77777777" w:rsidR="00D9203D" w:rsidRPr="00D54F9C" w:rsidRDefault="00D9203D" w:rsidP="00D9203D">
      <w:pPr>
        <w:jc w:val="both"/>
        <w:rPr>
          <w:rFonts w:asciiTheme="majorBidi" w:eastAsia="Times New Roman" w:hAnsiTheme="majorBidi" w:cstheme="majorBidi"/>
          <w:color w:val="000000" w:themeColor="text1"/>
        </w:rPr>
      </w:pPr>
    </w:p>
    <w:tbl>
      <w:tblPr>
        <w:tblW w:w="1025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445"/>
        <w:gridCol w:w="2038"/>
        <w:gridCol w:w="2038"/>
        <w:gridCol w:w="1245"/>
        <w:gridCol w:w="1246"/>
        <w:gridCol w:w="1246"/>
      </w:tblGrid>
      <w:tr w:rsidR="00D9203D" w:rsidRPr="00D54F9C" w14:paraId="4393B6E9" w14:textId="77777777" w:rsidTr="00D01F3E">
        <w:trPr>
          <w:trHeight w:val="300"/>
        </w:trPr>
        <w:tc>
          <w:tcPr>
            <w:tcW w:w="244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42A1C3A5" w14:textId="77777777" w:rsidR="00D9203D" w:rsidRPr="00523478" w:rsidRDefault="00D9203D" w:rsidP="00D01F3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Radioactive substrate</w:t>
            </w:r>
          </w:p>
        </w:tc>
        <w:tc>
          <w:tcPr>
            <w:tcW w:w="407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2DB6888" w14:textId="77777777" w:rsidR="00D9203D" w:rsidRPr="00523478" w:rsidRDefault="00D9203D" w:rsidP="00D01F3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Transport activity</w:t>
            </w:r>
          </w:p>
          <w:p w14:paraId="46461035" w14:textId="77777777" w:rsidR="00D9203D" w:rsidRPr="00523478" w:rsidRDefault="00D9203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(CPM/min/0.1 OD/0.1 ml)</w:t>
            </w:r>
          </w:p>
        </w:tc>
        <w:tc>
          <w:tcPr>
            <w:tcW w:w="3737" w:type="dxa"/>
            <w:gridSpan w:val="3"/>
            <w:vMerge w:val="restart"/>
            <w:tcBorders>
              <w:top w:val="single" w:sz="8" w:space="0" w:color="auto"/>
              <w:left w:val="nil"/>
              <w:right w:val="single" w:sz="8" w:space="0" w:color="000000"/>
            </w:tcBorders>
            <w:shd w:val="clear" w:color="auto" w:fill="auto"/>
            <w:hideMark/>
          </w:tcPr>
          <w:p w14:paraId="08E8A330" w14:textId="77777777" w:rsidR="00D9203D" w:rsidRPr="00523478" w:rsidRDefault="00D9203D" w:rsidP="00D01F3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Relative transport activity</w:t>
            </w:r>
          </w:p>
          <w:p w14:paraId="5FC92B6C" w14:textId="77777777" w:rsidR="00D9203D" w:rsidRPr="00523478" w:rsidRDefault="00D9203D" w:rsidP="00D01F3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(TM/WT)</w:t>
            </w:r>
          </w:p>
        </w:tc>
      </w:tr>
      <w:tr w:rsidR="00D9203D" w:rsidRPr="00D54F9C" w14:paraId="0D699D30" w14:textId="77777777" w:rsidTr="00D01F3E">
        <w:trPr>
          <w:trHeight w:val="314"/>
        </w:trPr>
        <w:tc>
          <w:tcPr>
            <w:tcW w:w="244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DCD8F8" w14:textId="77777777" w:rsidR="00D9203D" w:rsidRPr="00523478" w:rsidRDefault="00D9203D" w:rsidP="00D01F3E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7C7124" w14:textId="77777777" w:rsidR="00D9203D" w:rsidRDefault="00D9203D" w:rsidP="00D01F3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WT</w:t>
            </w:r>
          </w:p>
          <w:p w14:paraId="7C0D641E" w14:textId="77777777" w:rsidR="00D9203D" w:rsidRPr="00523478" w:rsidRDefault="00D9203D" w:rsidP="00D01F3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(LB)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C6BE6C" w14:textId="77777777" w:rsidR="00D9203D" w:rsidRDefault="00D9203D" w:rsidP="00D01F3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TM</w:t>
            </w:r>
          </w:p>
          <w:p w14:paraId="6B8401E2" w14:textId="77777777" w:rsidR="00D9203D" w:rsidRPr="00523478" w:rsidRDefault="00D9203D" w:rsidP="00D01F3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(LB)</w:t>
            </w:r>
          </w:p>
        </w:tc>
        <w:tc>
          <w:tcPr>
            <w:tcW w:w="3737" w:type="dxa"/>
            <w:gridSpan w:val="3"/>
            <w:vMerge/>
            <w:tcBorders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493456" w14:textId="77777777" w:rsidR="00D9203D" w:rsidRPr="00523478" w:rsidRDefault="00D9203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D9203D" w:rsidRPr="00D54F9C" w14:paraId="34A0BF34" w14:textId="77777777" w:rsidTr="00D01F3E">
        <w:trPr>
          <w:trHeight w:val="300"/>
        </w:trPr>
        <w:tc>
          <w:tcPr>
            <w:tcW w:w="244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BFFB07" w14:textId="77777777" w:rsidR="00D9203D" w:rsidRPr="00D54F9C" w:rsidRDefault="00D9203D" w:rsidP="00D01F3E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E050D" w14:textId="77777777" w:rsidR="00D9203D" w:rsidRPr="00523478" w:rsidRDefault="00D9203D" w:rsidP="00D01F3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Value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E47E78" w14:textId="77777777" w:rsidR="00D9203D" w:rsidRPr="00523478" w:rsidRDefault="00D9203D" w:rsidP="00D01F3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Valu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D484A7" w14:textId="77777777" w:rsidR="00D9203D" w:rsidRPr="00523478" w:rsidRDefault="00D9203D" w:rsidP="00D01F3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Value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F1EA4F" w14:textId="77777777" w:rsidR="00D9203D" w:rsidRPr="00523478" w:rsidRDefault="00D9203D" w:rsidP="00D01F3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Average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6CB44" w14:textId="77777777" w:rsidR="00D9203D" w:rsidRPr="00523478" w:rsidRDefault="00D9203D" w:rsidP="00D01F3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SD</w:t>
            </w:r>
          </w:p>
        </w:tc>
      </w:tr>
      <w:tr w:rsidR="00D9203D" w:rsidRPr="00D54F9C" w14:paraId="4374ACB1" w14:textId="77777777" w:rsidTr="00D01F3E">
        <w:trPr>
          <w:trHeight w:val="300"/>
        </w:trPr>
        <w:tc>
          <w:tcPr>
            <w:tcW w:w="244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D3FD05" w14:textId="77777777" w:rsidR="00D9203D" w:rsidRPr="00523478" w:rsidRDefault="00D9203D" w:rsidP="00D01F3E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Mannitol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9E551A" w14:textId="77777777" w:rsidR="00D9203D" w:rsidRPr="00D54F9C" w:rsidRDefault="00D9203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42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38755" w14:textId="77777777" w:rsidR="00D9203D" w:rsidRPr="00D54F9C" w:rsidRDefault="00D9203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53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BAD42" w14:textId="77777777" w:rsidR="00D9203D" w:rsidRPr="00D54F9C" w:rsidRDefault="00D9203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08</w:t>
            </w:r>
          </w:p>
        </w:tc>
        <w:tc>
          <w:tcPr>
            <w:tcW w:w="124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29910" w14:textId="77777777" w:rsidR="00D9203D" w:rsidRPr="00D54F9C" w:rsidRDefault="00D9203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15</w:t>
            </w:r>
          </w:p>
        </w:tc>
        <w:tc>
          <w:tcPr>
            <w:tcW w:w="124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06DDB9" w14:textId="77777777" w:rsidR="00D9203D" w:rsidRPr="00D54F9C" w:rsidRDefault="00D9203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1</w:t>
            </w:r>
          </w:p>
        </w:tc>
      </w:tr>
      <w:tr w:rsidR="00D9203D" w:rsidRPr="00D54F9C" w14:paraId="1C5BF570" w14:textId="77777777" w:rsidTr="00D01F3E">
        <w:trPr>
          <w:trHeight w:val="300"/>
        </w:trPr>
        <w:tc>
          <w:tcPr>
            <w:tcW w:w="24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11DBC3" w14:textId="77777777" w:rsidR="00D9203D" w:rsidRPr="00523478" w:rsidRDefault="00D9203D" w:rsidP="00D01F3E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28C366" w14:textId="77777777" w:rsidR="00D9203D" w:rsidRPr="00D54F9C" w:rsidRDefault="00D9203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23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DCE7C3" w14:textId="77777777" w:rsidR="00D9203D" w:rsidRPr="00D54F9C" w:rsidRDefault="00D9203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5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B3F72A" w14:textId="77777777" w:rsidR="00D9203D" w:rsidRPr="00D54F9C" w:rsidRDefault="00D9203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22</w:t>
            </w:r>
          </w:p>
        </w:tc>
        <w:tc>
          <w:tcPr>
            <w:tcW w:w="12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1DB922" w14:textId="77777777" w:rsidR="00D9203D" w:rsidRPr="00D54F9C" w:rsidRDefault="00D9203D" w:rsidP="00D01F3E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2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543402" w14:textId="77777777" w:rsidR="00D9203D" w:rsidRPr="00D54F9C" w:rsidRDefault="00D9203D" w:rsidP="00D01F3E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D9203D" w:rsidRPr="00D54F9C" w14:paraId="66FB4E0F" w14:textId="77777777" w:rsidTr="00D01F3E">
        <w:trPr>
          <w:trHeight w:val="300"/>
        </w:trPr>
        <w:tc>
          <w:tcPr>
            <w:tcW w:w="244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392D2" w14:textId="77777777" w:rsidR="00D9203D" w:rsidRPr="00523478" w:rsidRDefault="00D9203D" w:rsidP="00D01F3E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N-acetylglucosamine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84408E" w14:textId="77777777" w:rsidR="00D9203D" w:rsidRPr="00D54F9C" w:rsidRDefault="00D9203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D5F41" w14:textId="77777777" w:rsidR="00D9203D" w:rsidRPr="00D54F9C" w:rsidRDefault="00D9203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1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2C0805" w14:textId="77777777" w:rsidR="00D9203D" w:rsidRPr="00D54F9C" w:rsidRDefault="00D9203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14</w:t>
            </w:r>
          </w:p>
        </w:tc>
        <w:tc>
          <w:tcPr>
            <w:tcW w:w="124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3C85A0" w14:textId="77777777" w:rsidR="00D9203D" w:rsidRPr="00D54F9C" w:rsidRDefault="00D9203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15</w:t>
            </w:r>
          </w:p>
        </w:tc>
        <w:tc>
          <w:tcPr>
            <w:tcW w:w="124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DF34DA" w14:textId="77777777" w:rsidR="00D9203D" w:rsidRPr="00D54F9C" w:rsidRDefault="00D9203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01</w:t>
            </w:r>
          </w:p>
        </w:tc>
      </w:tr>
      <w:tr w:rsidR="00D9203D" w:rsidRPr="00D54F9C" w14:paraId="496E65D4" w14:textId="77777777" w:rsidTr="00D01F3E">
        <w:trPr>
          <w:trHeight w:val="300"/>
        </w:trPr>
        <w:tc>
          <w:tcPr>
            <w:tcW w:w="24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EE7E7F" w14:textId="77777777" w:rsidR="00D9203D" w:rsidRPr="00523478" w:rsidRDefault="00D9203D" w:rsidP="00D01F3E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7C14D" w14:textId="77777777" w:rsidR="00D9203D" w:rsidRPr="00D54F9C" w:rsidRDefault="00D9203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86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3F87C8" w14:textId="77777777" w:rsidR="00D9203D" w:rsidRPr="00D54F9C" w:rsidRDefault="00D9203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48D136" w14:textId="77777777" w:rsidR="00D9203D" w:rsidRPr="00D54F9C" w:rsidRDefault="00D9203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16</w:t>
            </w:r>
          </w:p>
        </w:tc>
        <w:tc>
          <w:tcPr>
            <w:tcW w:w="12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8EB805" w14:textId="77777777" w:rsidR="00D9203D" w:rsidRPr="00D54F9C" w:rsidRDefault="00D9203D" w:rsidP="00D01F3E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2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366286" w14:textId="77777777" w:rsidR="00D9203D" w:rsidRPr="00D54F9C" w:rsidRDefault="00D9203D" w:rsidP="00D01F3E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D9203D" w:rsidRPr="00D54F9C" w14:paraId="4A48ABEB" w14:textId="77777777" w:rsidTr="00D01F3E">
        <w:trPr>
          <w:trHeight w:val="300"/>
        </w:trPr>
        <w:tc>
          <w:tcPr>
            <w:tcW w:w="24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4543DE" w14:textId="77777777" w:rsidR="00D9203D" w:rsidRPr="00523478" w:rsidRDefault="00D9203D" w:rsidP="00D01F3E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Methyl alpha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96AED" w14:textId="77777777" w:rsidR="00D9203D" w:rsidRPr="00D54F9C" w:rsidRDefault="00D9203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7C051" w14:textId="77777777" w:rsidR="00D9203D" w:rsidRPr="00D54F9C" w:rsidRDefault="00D9203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B9C26F" w14:textId="77777777" w:rsidR="00D9203D" w:rsidRPr="00D54F9C" w:rsidRDefault="00D9203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92</w:t>
            </w:r>
          </w:p>
        </w:tc>
        <w:tc>
          <w:tcPr>
            <w:tcW w:w="124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50274" w14:textId="77777777" w:rsidR="00D9203D" w:rsidRPr="00D54F9C" w:rsidRDefault="00D9203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9</w:t>
            </w:r>
          </w:p>
        </w:tc>
        <w:tc>
          <w:tcPr>
            <w:tcW w:w="124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1BE5B8" w14:textId="77777777" w:rsidR="00D9203D" w:rsidRPr="00D54F9C" w:rsidRDefault="00D9203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02</w:t>
            </w:r>
          </w:p>
        </w:tc>
      </w:tr>
      <w:tr w:rsidR="00D9203D" w:rsidRPr="00D54F9C" w14:paraId="69C5354E" w14:textId="77777777" w:rsidTr="00D01F3E">
        <w:trPr>
          <w:trHeight w:val="300"/>
        </w:trPr>
        <w:tc>
          <w:tcPr>
            <w:tcW w:w="24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F83BBF" w14:textId="77777777" w:rsidR="00D9203D" w:rsidRPr="00523478" w:rsidRDefault="00D9203D" w:rsidP="00D01F3E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glucoside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190560" w14:textId="77777777" w:rsidR="00D9203D" w:rsidRPr="00D54F9C" w:rsidRDefault="00D9203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FF870" w14:textId="77777777" w:rsidR="00D9203D" w:rsidRPr="00D54F9C" w:rsidRDefault="00D9203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1A9BE1" w14:textId="77777777" w:rsidR="00D9203D" w:rsidRPr="00D54F9C" w:rsidRDefault="00D9203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89</w:t>
            </w:r>
          </w:p>
        </w:tc>
        <w:tc>
          <w:tcPr>
            <w:tcW w:w="12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DAF39C" w14:textId="77777777" w:rsidR="00D9203D" w:rsidRPr="00D54F9C" w:rsidRDefault="00D9203D" w:rsidP="00D01F3E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2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C07E96" w14:textId="77777777" w:rsidR="00D9203D" w:rsidRPr="00D54F9C" w:rsidRDefault="00D9203D" w:rsidP="00D01F3E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D9203D" w:rsidRPr="00D54F9C" w14:paraId="2ADB7DDA" w14:textId="77777777" w:rsidTr="00D01F3E">
        <w:trPr>
          <w:trHeight w:val="300"/>
        </w:trPr>
        <w:tc>
          <w:tcPr>
            <w:tcW w:w="244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9AD211" w14:textId="77777777" w:rsidR="00D9203D" w:rsidRPr="00523478" w:rsidRDefault="00D9203D" w:rsidP="00D01F3E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2-Deoxyglucose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79C31F" w14:textId="77777777" w:rsidR="00D9203D" w:rsidRPr="00D54F9C" w:rsidRDefault="00D9203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3F5A26" w14:textId="77777777" w:rsidR="00D9203D" w:rsidRPr="00D54F9C" w:rsidRDefault="00D9203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22E23" w14:textId="77777777" w:rsidR="00D9203D" w:rsidRPr="00D54F9C" w:rsidRDefault="00D9203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08</w:t>
            </w:r>
          </w:p>
        </w:tc>
        <w:tc>
          <w:tcPr>
            <w:tcW w:w="124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60AF62" w14:textId="77777777" w:rsidR="00D9203D" w:rsidRPr="00D54F9C" w:rsidRDefault="00D9203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06</w:t>
            </w:r>
          </w:p>
        </w:tc>
        <w:tc>
          <w:tcPr>
            <w:tcW w:w="124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35250E" w14:textId="77777777" w:rsidR="00D9203D" w:rsidRPr="00D54F9C" w:rsidRDefault="00D9203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03</w:t>
            </w:r>
          </w:p>
        </w:tc>
      </w:tr>
      <w:tr w:rsidR="00D9203D" w:rsidRPr="00D54F9C" w14:paraId="4816CE2D" w14:textId="77777777" w:rsidTr="00D01F3E">
        <w:trPr>
          <w:trHeight w:val="300"/>
        </w:trPr>
        <w:tc>
          <w:tcPr>
            <w:tcW w:w="24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77E019" w14:textId="77777777" w:rsidR="00D9203D" w:rsidRPr="00523478" w:rsidRDefault="00D9203D" w:rsidP="00D01F3E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CF8FF" w14:textId="77777777" w:rsidR="00D9203D" w:rsidRPr="00D54F9C" w:rsidRDefault="00D9203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92746" w14:textId="77777777" w:rsidR="00D9203D" w:rsidRPr="00D54F9C" w:rsidRDefault="00D9203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4A411" w14:textId="77777777" w:rsidR="00D9203D" w:rsidRPr="00D54F9C" w:rsidRDefault="00D9203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05</w:t>
            </w:r>
          </w:p>
        </w:tc>
        <w:tc>
          <w:tcPr>
            <w:tcW w:w="12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C6C890" w14:textId="77777777" w:rsidR="00D9203D" w:rsidRPr="00D54F9C" w:rsidRDefault="00D9203D" w:rsidP="00D01F3E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2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09127C" w14:textId="77777777" w:rsidR="00D9203D" w:rsidRPr="00D54F9C" w:rsidRDefault="00D9203D" w:rsidP="00D01F3E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D9203D" w:rsidRPr="00D54F9C" w14:paraId="0CD23F44" w14:textId="77777777" w:rsidTr="00D01F3E">
        <w:trPr>
          <w:trHeight w:val="300"/>
        </w:trPr>
        <w:tc>
          <w:tcPr>
            <w:tcW w:w="244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077DB" w14:textId="77777777" w:rsidR="00D9203D" w:rsidRPr="00523478" w:rsidRDefault="00D9203D" w:rsidP="00D01F3E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proofErr w:type="spellStart"/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Trehalose</w:t>
            </w:r>
            <w:proofErr w:type="spellEnd"/>
          </w:p>
        </w:tc>
        <w:tc>
          <w:tcPr>
            <w:tcW w:w="20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32C86C" w14:textId="77777777" w:rsidR="00D9203D" w:rsidRPr="00D54F9C" w:rsidRDefault="00D9203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3FDC76" w14:textId="77777777" w:rsidR="00D9203D" w:rsidRPr="00D54F9C" w:rsidRDefault="00D9203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5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94CD8" w14:textId="77777777" w:rsidR="00D9203D" w:rsidRPr="00D54F9C" w:rsidRDefault="00D9203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8</w:t>
            </w:r>
          </w:p>
        </w:tc>
        <w:tc>
          <w:tcPr>
            <w:tcW w:w="124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5DA3B" w14:textId="77777777" w:rsidR="00D9203D" w:rsidRPr="00D54F9C" w:rsidRDefault="00D9203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52</w:t>
            </w:r>
          </w:p>
        </w:tc>
        <w:tc>
          <w:tcPr>
            <w:tcW w:w="124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91C227" w14:textId="77777777" w:rsidR="00D9203D" w:rsidRPr="00D54F9C" w:rsidRDefault="00D9203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39</w:t>
            </w:r>
          </w:p>
        </w:tc>
      </w:tr>
      <w:tr w:rsidR="00D9203D" w:rsidRPr="00D54F9C" w14:paraId="5A4D91B4" w14:textId="77777777" w:rsidTr="00D01F3E">
        <w:trPr>
          <w:trHeight w:val="300"/>
        </w:trPr>
        <w:tc>
          <w:tcPr>
            <w:tcW w:w="24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D1D929" w14:textId="77777777" w:rsidR="00D9203D" w:rsidRPr="00523478" w:rsidRDefault="00D9203D" w:rsidP="00D01F3E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4E259" w14:textId="77777777" w:rsidR="00D9203D" w:rsidRPr="00D54F9C" w:rsidRDefault="00D9203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EC2BE6" w14:textId="77777777" w:rsidR="00D9203D" w:rsidRPr="00D54F9C" w:rsidRDefault="00D9203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5CFFE8" w14:textId="77777777" w:rsidR="00D9203D" w:rsidRPr="00D54F9C" w:rsidRDefault="00D9203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25</w:t>
            </w:r>
          </w:p>
        </w:tc>
        <w:tc>
          <w:tcPr>
            <w:tcW w:w="12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D229BF" w14:textId="77777777" w:rsidR="00D9203D" w:rsidRPr="00D54F9C" w:rsidRDefault="00D9203D" w:rsidP="00D01F3E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2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983C49" w14:textId="77777777" w:rsidR="00D9203D" w:rsidRPr="00D54F9C" w:rsidRDefault="00D9203D" w:rsidP="00D01F3E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D9203D" w:rsidRPr="00D54F9C" w14:paraId="0EFF1F6B" w14:textId="77777777" w:rsidTr="00D01F3E">
        <w:trPr>
          <w:trHeight w:val="300"/>
        </w:trPr>
        <w:tc>
          <w:tcPr>
            <w:tcW w:w="244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B8519" w14:textId="77777777" w:rsidR="00D9203D" w:rsidRPr="00523478" w:rsidRDefault="00D9203D" w:rsidP="00D01F3E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Galactitol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E00B3" w14:textId="77777777" w:rsidR="00D9203D" w:rsidRPr="00D54F9C" w:rsidRDefault="00D9203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6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BDAD2B" w14:textId="77777777" w:rsidR="00D9203D" w:rsidRPr="00D54F9C" w:rsidRDefault="00D9203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911CE" w14:textId="77777777" w:rsidR="00D9203D" w:rsidRPr="00D54F9C" w:rsidRDefault="00D9203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9</w:t>
            </w:r>
          </w:p>
        </w:tc>
        <w:tc>
          <w:tcPr>
            <w:tcW w:w="124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1CD4BE" w14:textId="77777777" w:rsidR="00D9203D" w:rsidRPr="00D54F9C" w:rsidRDefault="00D9203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88</w:t>
            </w:r>
          </w:p>
        </w:tc>
        <w:tc>
          <w:tcPr>
            <w:tcW w:w="124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1A4CBF" w14:textId="77777777" w:rsidR="00D9203D" w:rsidRPr="00D54F9C" w:rsidRDefault="00D9203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03</w:t>
            </w:r>
          </w:p>
        </w:tc>
      </w:tr>
      <w:tr w:rsidR="00D9203D" w:rsidRPr="00D54F9C" w14:paraId="1DAAD648" w14:textId="77777777" w:rsidTr="00D01F3E">
        <w:trPr>
          <w:trHeight w:val="300"/>
        </w:trPr>
        <w:tc>
          <w:tcPr>
            <w:tcW w:w="24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651227" w14:textId="77777777" w:rsidR="00D9203D" w:rsidRPr="00523478" w:rsidRDefault="00D9203D" w:rsidP="00D01F3E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764A8A" w14:textId="77777777" w:rsidR="00D9203D" w:rsidRPr="00D54F9C" w:rsidRDefault="00D9203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169162" w14:textId="77777777" w:rsidR="00D9203D" w:rsidRPr="00D54F9C" w:rsidRDefault="00D9203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D4432E" w14:textId="77777777" w:rsidR="00D9203D" w:rsidRPr="00D54F9C" w:rsidRDefault="00D9203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85</w:t>
            </w:r>
          </w:p>
        </w:tc>
        <w:tc>
          <w:tcPr>
            <w:tcW w:w="12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2208BD" w14:textId="77777777" w:rsidR="00D9203D" w:rsidRPr="00D54F9C" w:rsidRDefault="00D9203D" w:rsidP="00D01F3E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2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B60A02" w14:textId="77777777" w:rsidR="00D9203D" w:rsidRPr="00D54F9C" w:rsidRDefault="00D9203D" w:rsidP="00D01F3E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D9203D" w:rsidRPr="00D54F9C" w14:paraId="1CB57D8A" w14:textId="77777777" w:rsidTr="00D01F3E">
        <w:trPr>
          <w:trHeight w:val="300"/>
        </w:trPr>
        <w:tc>
          <w:tcPr>
            <w:tcW w:w="244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EB3CD5" w14:textId="77777777" w:rsidR="00D9203D" w:rsidRPr="00523478" w:rsidRDefault="00D9203D" w:rsidP="00D01F3E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Galactose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898575" w14:textId="77777777" w:rsidR="00D9203D" w:rsidRPr="00D54F9C" w:rsidRDefault="00D9203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19752" w14:textId="77777777" w:rsidR="00D9203D" w:rsidRPr="00D54F9C" w:rsidRDefault="00D9203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A6F902" w14:textId="77777777" w:rsidR="00D9203D" w:rsidRPr="00D54F9C" w:rsidRDefault="00D9203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02</w:t>
            </w:r>
          </w:p>
        </w:tc>
        <w:tc>
          <w:tcPr>
            <w:tcW w:w="124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ABA1DC" w14:textId="77777777" w:rsidR="00D9203D" w:rsidRPr="00D54F9C" w:rsidRDefault="00D9203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93</w:t>
            </w:r>
          </w:p>
        </w:tc>
        <w:tc>
          <w:tcPr>
            <w:tcW w:w="124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D507D" w14:textId="77777777" w:rsidR="00D9203D" w:rsidRPr="00D54F9C" w:rsidRDefault="00D9203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14</w:t>
            </w:r>
          </w:p>
        </w:tc>
      </w:tr>
      <w:tr w:rsidR="00D9203D" w:rsidRPr="00D54F9C" w14:paraId="430251C8" w14:textId="77777777" w:rsidTr="00D01F3E">
        <w:trPr>
          <w:trHeight w:val="300"/>
        </w:trPr>
        <w:tc>
          <w:tcPr>
            <w:tcW w:w="24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9DDE76" w14:textId="77777777" w:rsidR="00D9203D" w:rsidRPr="00523478" w:rsidRDefault="00D9203D" w:rsidP="00D01F3E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6C5213" w14:textId="77777777" w:rsidR="00D9203D" w:rsidRPr="00D54F9C" w:rsidRDefault="00D9203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56A76" w14:textId="77777777" w:rsidR="00D9203D" w:rsidRPr="00D54F9C" w:rsidRDefault="00D9203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21F640" w14:textId="77777777" w:rsidR="00D9203D" w:rsidRPr="00D54F9C" w:rsidRDefault="00D9203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83</w:t>
            </w:r>
          </w:p>
        </w:tc>
        <w:tc>
          <w:tcPr>
            <w:tcW w:w="12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F0D6BB" w14:textId="77777777" w:rsidR="00D9203D" w:rsidRPr="00D54F9C" w:rsidRDefault="00D9203D" w:rsidP="00D01F3E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2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6AA9D7" w14:textId="77777777" w:rsidR="00D9203D" w:rsidRPr="00D54F9C" w:rsidRDefault="00D9203D" w:rsidP="00D01F3E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</w:tbl>
    <w:p w14:paraId="4B0833BB" w14:textId="77777777" w:rsidR="00D9203D" w:rsidRPr="00D54F9C" w:rsidRDefault="00D9203D" w:rsidP="00D9203D">
      <w:pPr>
        <w:jc w:val="both"/>
        <w:rPr>
          <w:rFonts w:asciiTheme="majorBidi" w:eastAsia="Times New Roman" w:hAnsiTheme="majorBidi" w:cstheme="majorBidi"/>
          <w:color w:val="000000" w:themeColor="text1"/>
        </w:rPr>
      </w:pPr>
    </w:p>
    <w:p w14:paraId="14B5711E" w14:textId="77777777" w:rsidR="00D9203D" w:rsidRPr="00D54F9C" w:rsidRDefault="00D9203D" w:rsidP="00D9203D">
      <w:pPr>
        <w:jc w:val="both"/>
        <w:rPr>
          <w:rFonts w:asciiTheme="majorBidi" w:eastAsia="Times New Roman" w:hAnsiTheme="majorBidi" w:cstheme="majorBidi"/>
          <w:color w:val="000000" w:themeColor="text1"/>
        </w:rPr>
      </w:pPr>
    </w:p>
    <w:p w14:paraId="4D0A63BD" w14:textId="77777777" w:rsidR="00E23E00" w:rsidRDefault="00E23E00">
      <w:bookmarkStart w:id="0" w:name="_GoBack"/>
      <w:bookmarkEnd w:id="0"/>
    </w:p>
    <w:sectPr w:rsidR="00E23E00" w:rsidSect="00697B6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7B63"/>
    <w:rsid w:val="00003D9C"/>
    <w:rsid w:val="00035326"/>
    <w:rsid w:val="0003565A"/>
    <w:rsid w:val="00037A09"/>
    <w:rsid w:val="00045EEC"/>
    <w:rsid w:val="0005462D"/>
    <w:rsid w:val="000755ED"/>
    <w:rsid w:val="000914F6"/>
    <w:rsid w:val="000919E0"/>
    <w:rsid w:val="000B78AD"/>
    <w:rsid w:val="000C0B17"/>
    <w:rsid w:val="000D1B8F"/>
    <w:rsid w:val="000E5E12"/>
    <w:rsid w:val="00100098"/>
    <w:rsid w:val="00102B0B"/>
    <w:rsid w:val="00113D80"/>
    <w:rsid w:val="001377F0"/>
    <w:rsid w:val="00187A7F"/>
    <w:rsid w:val="001D48AD"/>
    <w:rsid w:val="001D7787"/>
    <w:rsid w:val="001F2DE5"/>
    <w:rsid w:val="00203722"/>
    <w:rsid w:val="00212E04"/>
    <w:rsid w:val="0021337A"/>
    <w:rsid w:val="002249CD"/>
    <w:rsid w:val="002268EB"/>
    <w:rsid w:val="002305BB"/>
    <w:rsid w:val="00237E59"/>
    <w:rsid w:val="0025076E"/>
    <w:rsid w:val="00265836"/>
    <w:rsid w:val="00273AC2"/>
    <w:rsid w:val="002A4C0E"/>
    <w:rsid w:val="002B1F7A"/>
    <w:rsid w:val="002B53FD"/>
    <w:rsid w:val="002F3078"/>
    <w:rsid w:val="0031039F"/>
    <w:rsid w:val="003140DE"/>
    <w:rsid w:val="003171BB"/>
    <w:rsid w:val="003218D9"/>
    <w:rsid w:val="00346D1D"/>
    <w:rsid w:val="00365B04"/>
    <w:rsid w:val="003779AA"/>
    <w:rsid w:val="003A5362"/>
    <w:rsid w:val="003D02B0"/>
    <w:rsid w:val="003D0D18"/>
    <w:rsid w:val="003D35F6"/>
    <w:rsid w:val="00410172"/>
    <w:rsid w:val="004118A5"/>
    <w:rsid w:val="00412ECC"/>
    <w:rsid w:val="00416562"/>
    <w:rsid w:val="004535E2"/>
    <w:rsid w:val="00493128"/>
    <w:rsid w:val="004A1913"/>
    <w:rsid w:val="004C2539"/>
    <w:rsid w:val="004D20A3"/>
    <w:rsid w:val="004E478F"/>
    <w:rsid w:val="00505DD4"/>
    <w:rsid w:val="0051224E"/>
    <w:rsid w:val="00527440"/>
    <w:rsid w:val="0052773D"/>
    <w:rsid w:val="005277C3"/>
    <w:rsid w:val="00566F47"/>
    <w:rsid w:val="0058678F"/>
    <w:rsid w:val="00594033"/>
    <w:rsid w:val="00597392"/>
    <w:rsid w:val="005A199B"/>
    <w:rsid w:val="005B44C2"/>
    <w:rsid w:val="005C7F66"/>
    <w:rsid w:val="005D32E5"/>
    <w:rsid w:val="005D361E"/>
    <w:rsid w:val="005D5C7F"/>
    <w:rsid w:val="005F6DA6"/>
    <w:rsid w:val="00606A25"/>
    <w:rsid w:val="00637254"/>
    <w:rsid w:val="006579FC"/>
    <w:rsid w:val="00693D42"/>
    <w:rsid w:val="00696C2A"/>
    <w:rsid w:val="00697B63"/>
    <w:rsid w:val="006B07B3"/>
    <w:rsid w:val="006D234C"/>
    <w:rsid w:val="006E49F8"/>
    <w:rsid w:val="00725872"/>
    <w:rsid w:val="00743A6B"/>
    <w:rsid w:val="0078584C"/>
    <w:rsid w:val="007C3FC4"/>
    <w:rsid w:val="007C5B0E"/>
    <w:rsid w:val="007C619F"/>
    <w:rsid w:val="007E4424"/>
    <w:rsid w:val="008055C8"/>
    <w:rsid w:val="00815314"/>
    <w:rsid w:val="0082079B"/>
    <w:rsid w:val="0086070E"/>
    <w:rsid w:val="00880608"/>
    <w:rsid w:val="008A1768"/>
    <w:rsid w:val="008D1FF4"/>
    <w:rsid w:val="008E30A0"/>
    <w:rsid w:val="008E483A"/>
    <w:rsid w:val="008E7E7A"/>
    <w:rsid w:val="008E7ED0"/>
    <w:rsid w:val="008F4057"/>
    <w:rsid w:val="00906886"/>
    <w:rsid w:val="00911F53"/>
    <w:rsid w:val="0093156D"/>
    <w:rsid w:val="00943E07"/>
    <w:rsid w:val="009557CE"/>
    <w:rsid w:val="00970FB0"/>
    <w:rsid w:val="00974186"/>
    <w:rsid w:val="009A590F"/>
    <w:rsid w:val="009A7F60"/>
    <w:rsid w:val="009B4958"/>
    <w:rsid w:val="009C3A10"/>
    <w:rsid w:val="009C680D"/>
    <w:rsid w:val="009D4B80"/>
    <w:rsid w:val="009E162B"/>
    <w:rsid w:val="009E38CF"/>
    <w:rsid w:val="00A07A5A"/>
    <w:rsid w:val="00A204B7"/>
    <w:rsid w:val="00A5122E"/>
    <w:rsid w:val="00A65A7F"/>
    <w:rsid w:val="00A92A60"/>
    <w:rsid w:val="00AF417C"/>
    <w:rsid w:val="00B17D64"/>
    <w:rsid w:val="00B63899"/>
    <w:rsid w:val="00B66F75"/>
    <w:rsid w:val="00BA001C"/>
    <w:rsid w:val="00BA5071"/>
    <w:rsid w:val="00BB42A8"/>
    <w:rsid w:val="00BC5DF7"/>
    <w:rsid w:val="00BF5A1A"/>
    <w:rsid w:val="00BF793B"/>
    <w:rsid w:val="00C11EF5"/>
    <w:rsid w:val="00C3243F"/>
    <w:rsid w:val="00C44587"/>
    <w:rsid w:val="00C817C9"/>
    <w:rsid w:val="00C8252E"/>
    <w:rsid w:val="00C84338"/>
    <w:rsid w:val="00CC671A"/>
    <w:rsid w:val="00CC7B43"/>
    <w:rsid w:val="00CD62A8"/>
    <w:rsid w:val="00CE6F7F"/>
    <w:rsid w:val="00CE7CA2"/>
    <w:rsid w:val="00D17365"/>
    <w:rsid w:val="00D203FA"/>
    <w:rsid w:val="00D67BBC"/>
    <w:rsid w:val="00D732E9"/>
    <w:rsid w:val="00D7799B"/>
    <w:rsid w:val="00D9203D"/>
    <w:rsid w:val="00DA4932"/>
    <w:rsid w:val="00DB2D0A"/>
    <w:rsid w:val="00DB50EE"/>
    <w:rsid w:val="00DE68E0"/>
    <w:rsid w:val="00DF0F23"/>
    <w:rsid w:val="00E12560"/>
    <w:rsid w:val="00E15115"/>
    <w:rsid w:val="00E166B8"/>
    <w:rsid w:val="00E23E00"/>
    <w:rsid w:val="00E56847"/>
    <w:rsid w:val="00E67261"/>
    <w:rsid w:val="00E73CC9"/>
    <w:rsid w:val="00E85497"/>
    <w:rsid w:val="00ED5D51"/>
    <w:rsid w:val="00EF5938"/>
    <w:rsid w:val="00F053F9"/>
    <w:rsid w:val="00F05A3B"/>
    <w:rsid w:val="00F11527"/>
    <w:rsid w:val="00F5049B"/>
    <w:rsid w:val="00F604E4"/>
    <w:rsid w:val="00F809E1"/>
    <w:rsid w:val="00F91C18"/>
    <w:rsid w:val="00FA738F"/>
    <w:rsid w:val="00FB6828"/>
    <w:rsid w:val="00FC6B03"/>
    <w:rsid w:val="00FD36DF"/>
    <w:rsid w:val="00FD3785"/>
    <w:rsid w:val="00FE1D77"/>
    <w:rsid w:val="00FF3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183FF8"/>
  <w15:chartTrackingRefBased/>
  <w15:docId w15:val="{D2453F99-D99A-4045-89AF-4FA0D83C1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97B63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3</Words>
  <Characters>1502</Characters>
  <Application>Microsoft Office Word</Application>
  <DocSecurity>0</DocSecurity>
  <Lines>12</Lines>
  <Paragraphs>3</Paragraphs>
  <ScaleCrop>false</ScaleCrop>
  <Company/>
  <LinksUpToDate>false</LinksUpToDate>
  <CharactersWithSpaces>1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i Myers</dc:creator>
  <cp:keywords/>
  <dc:description/>
  <cp:lastModifiedBy>Cali Myers</cp:lastModifiedBy>
  <cp:revision>2</cp:revision>
  <dcterms:created xsi:type="dcterms:W3CDTF">2019-10-23T18:46:00Z</dcterms:created>
  <dcterms:modified xsi:type="dcterms:W3CDTF">2019-11-13T00:26:00Z</dcterms:modified>
</cp:coreProperties>
</file>